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980F8" w14:textId="23AE47AD" w:rsidR="00994A3D" w:rsidRPr="007C5488" w:rsidRDefault="00654E8F" w:rsidP="007C5488">
      <w:pPr>
        <w:pStyle w:val="SupplementaryMaterial"/>
        <w:rPr>
          <w:b w:val="0"/>
        </w:rPr>
      </w:pPr>
      <w:r w:rsidRPr="001549D3">
        <w:t>Supplementary Material</w:t>
      </w:r>
      <w:r w:rsidR="006566E7">
        <w:t xml:space="preserve"> S2</w:t>
      </w:r>
    </w:p>
    <w:p w14:paraId="4D059444" w14:textId="1C343E0B" w:rsidR="00994A3D" w:rsidRPr="00994A3D" w:rsidRDefault="00654E8F" w:rsidP="0001436A">
      <w:pPr>
        <w:pStyle w:val="1"/>
      </w:pPr>
      <w:r w:rsidRPr="00994A3D">
        <w:t>Supplementary Tables</w:t>
      </w:r>
    </w:p>
    <w:p w14:paraId="78FF0E78" w14:textId="11A1A0EC" w:rsidR="005351D4" w:rsidRPr="007D4EEE" w:rsidRDefault="005351D4" w:rsidP="00440227">
      <w:pPr>
        <w:pStyle w:val="MDPI41tablecaption"/>
        <w:spacing w:before="0" w:after="0" w:line="240" w:lineRule="auto"/>
        <w:ind w:left="0"/>
        <w:rPr>
          <w:rFonts w:ascii="Times New Roman" w:hAnsi="Times New Roman" w:cs="Times New Roman"/>
        </w:rPr>
      </w:pPr>
      <w:bookmarkStart w:id="0" w:name="_Hlk85124840"/>
      <w:r w:rsidRPr="007D4EEE">
        <w:rPr>
          <w:rFonts w:ascii="Times New Roman" w:hAnsi="Times New Roman" w:cs="Times New Roman"/>
          <w:b/>
        </w:rPr>
        <w:t xml:space="preserve">Table </w:t>
      </w:r>
      <w:r w:rsidR="00B61D4B">
        <w:rPr>
          <w:rFonts w:ascii="Times New Roman" w:hAnsi="Times New Roman" w:cs="Times New Roman"/>
          <w:b/>
        </w:rPr>
        <w:t>S</w:t>
      </w:r>
      <w:r w:rsidRPr="007D4EEE">
        <w:rPr>
          <w:rFonts w:ascii="Times New Roman" w:hAnsi="Times New Roman" w:cs="Times New Roman"/>
          <w:b/>
        </w:rPr>
        <w:t>2</w:t>
      </w:r>
      <w:r w:rsidR="00D709F4" w:rsidRPr="007D4EEE">
        <w:rPr>
          <w:rFonts w:ascii="Times New Roman" w:hAnsi="Times New Roman" w:cs="Times New Roman"/>
          <w:b/>
        </w:rPr>
        <w:t>|</w:t>
      </w:r>
      <w:r w:rsidRPr="007D4EEE">
        <w:rPr>
          <w:rFonts w:ascii="Times New Roman" w:hAnsi="Times New Roman" w:cs="Times New Roman"/>
          <w:b/>
          <w:bCs/>
        </w:rPr>
        <w:t xml:space="preserve"> Basic characteristics of participants (continuous variables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22"/>
        <w:gridCol w:w="808"/>
        <w:gridCol w:w="1009"/>
        <w:gridCol w:w="847"/>
        <w:gridCol w:w="1991"/>
      </w:tblGrid>
      <w:tr w:rsidR="005351D4" w:rsidRPr="007D3420" w14:paraId="4B76E924" w14:textId="77777777" w:rsidTr="00BB67EC">
        <w:trPr>
          <w:trHeight w:val="487"/>
          <w:jc w:val="center"/>
        </w:trPr>
        <w:tc>
          <w:tcPr>
            <w:tcW w:w="26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B12EB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A5B77">
              <w:rPr>
                <w:rFonts w:eastAsia="等线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1AEFE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</w:pPr>
            <w:r w:rsidRPr="001A5B77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1A5B77">
              <w:rPr>
                <w:rFonts w:eastAsia="等线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31638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A5B77">
              <w:rPr>
                <w:rFonts w:eastAsia="等线" w:cs="Times New Roman"/>
                <w:b/>
                <w:bCs/>
                <w:sz w:val="18"/>
                <w:szCs w:val="18"/>
              </w:rPr>
              <w:t xml:space="preserve">% </w:t>
            </w:r>
            <w:r w:rsidRPr="001A5B77">
              <w:rPr>
                <w:rFonts w:eastAsia="等线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85B47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A5B77">
              <w:rPr>
                <w:rFonts w:eastAsia="等线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29339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A5B77">
              <w:rPr>
                <w:rFonts w:eastAsia="等线" w:cs="Times New Roman"/>
                <w:b/>
                <w:bCs/>
                <w:sz w:val="18"/>
                <w:szCs w:val="18"/>
              </w:rPr>
              <w:t xml:space="preserve">Test Statistics, </w:t>
            </w:r>
            <w:r w:rsidRPr="001A5B77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A5B77">
              <w:rPr>
                <w:rFonts w:eastAsia="等线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351D4" w:rsidRPr="007D3420" w14:paraId="488F25EE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AF873" w14:textId="77777777" w:rsidR="005351D4" w:rsidRPr="001A5B77" w:rsidRDefault="005351D4" w:rsidP="009671A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A5B77">
              <w:rPr>
                <w:rFonts w:cs="Times New Roman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7A1C9C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8556E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21EC0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271A9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F = 0.770; 0.381</w:t>
            </w:r>
          </w:p>
        </w:tc>
      </w:tr>
      <w:tr w:rsidR="005351D4" w:rsidRPr="007D3420" w14:paraId="559E5815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AEE484" w14:textId="77777777" w:rsidR="005351D4" w:rsidRPr="001A5B77" w:rsidRDefault="005351D4" w:rsidP="009671A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Xiamen Islan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E81799C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9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82357D2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7.39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</w:tcPr>
          <w:p w14:paraId="7EED00C1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1.91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42FADA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5351D4" w:rsidRPr="007D3420" w14:paraId="4DD05A49" w14:textId="77777777" w:rsidTr="00BB67EC">
        <w:trPr>
          <w:trHeight w:val="20"/>
          <w:jc w:val="center"/>
        </w:trPr>
        <w:tc>
          <w:tcPr>
            <w:tcW w:w="2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60422" w14:textId="77777777" w:rsidR="005351D4" w:rsidRPr="001A5B77" w:rsidRDefault="005351D4" w:rsidP="009671AA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Other Areas of Xiamen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F9526A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315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B599E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7.22%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</w:tcPr>
          <w:p w14:paraId="5609C336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6.94</w:t>
            </w:r>
          </w:p>
        </w:tc>
        <w:tc>
          <w:tcPr>
            <w:tcW w:w="10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2CD07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5351D4" w:rsidRPr="007D3420" w14:paraId="0715CE30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48D11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A5B77">
              <w:rPr>
                <w:rFonts w:cs="Times New Roman"/>
                <w:b/>
                <w:bCs/>
                <w:sz w:val="18"/>
                <w:szCs w:val="18"/>
              </w:rPr>
              <w:t>Number of family member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44AA42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445AB9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9669E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2752A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F = 2.973; 0.085</w:t>
            </w:r>
          </w:p>
        </w:tc>
      </w:tr>
      <w:tr w:rsidR="005351D4" w:rsidRPr="007D3420" w14:paraId="633F2352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3B990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Xiamen Islan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42B702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9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A739E91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7.06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</w:tcPr>
          <w:p w14:paraId="20970E86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3.39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14E918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5351D4" w:rsidRPr="007D3420" w14:paraId="4D255D76" w14:textId="77777777" w:rsidTr="00BB67EC">
        <w:trPr>
          <w:trHeight w:val="20"/>
          <w:jc w:val="center"/>
        </w:trPr>
        <w:tc>
          <w:tcPr>
            <w:tcW w:w="2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AE652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Other Areas of Xiamen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28FFC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312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7A993A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6.40%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</w:tcPr>
          <w:p w14:paraId="3B552860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3.26</w:t>
            </w:r>
          </w:p>
        </w:tc>
        <w:tc>
          <w:tcPr>
            <w:tcW w:w="10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AD0B4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5351D4" w:rsidRPr="007D3420" w14:paraId="2182DD1E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F4A11" w14:textId="73D63723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A5B77">
              <w:rPr>
                <w:rFonts w:cs="Times New Roman"/>
                <w:b/>
                <w:bCs/>
                <w:sz w:val="18"/>
                <w:szCs w:val="18"/>
              </w:rPr>
              <w:t xml:space="preserve">Number of air conditioners in </w:t>
            </w:r>
            <w:r w:rsidR="009D6DA4">
              <w:rPr>
                <w:rFonts w:cs="Times New Roman"/>
                <w:b/>
                <w:bCs/>
                <w:sz w:val="18"/>
                <w:szCs w:val="18"/>
              </w:rPr>
              <w:t>househol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492B9F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B2424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464774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006D4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F = 0.001; 0.987</w:t>
            </w:r>
          </w:p>
        </w:tc>
      </w:tr>
      <w:tr w:rsidR="005351D4" w:rsidRPr="007D3420" w14:paraId="7E68DB25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69832B" w14:textId="77777777" w:rsidR="005351D4" w:rsidRPr="001A5B77" w:rsidRDefault="005351D4" w:rsidP="009671A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Xiamen Islan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ED9D619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9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F74FE1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4.77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BC03990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.43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86D2673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5351D4" w:rsidRPr="007D3420" w14:paraId="188FA898" w14:textId="77777777" w:rsidTr="00BB67EC">
        <w:trPr>
          <w:trHeight w:val="20"/>
          <w:jc w:val="center"/>
        </w:trPr>
        <w:tc>
          <w:tcPr>
            <w:tcW w:w="2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C24B0" w14:textId="77777777" w:rsidR="005351D4" w:rsidRPr="001A5B77" w:rsidRDefault="005351D4" w:rsidP="009671A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Other Areas of Xiamen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082C5C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307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9A96A5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4.75%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920DE3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.43</w:t>
            </w:r>
          </w:p>
        </w:tc>
        <w:tc>
          <w:tcPr>
            <w:tcW w:w="10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2B7E0D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5351D4" w:rsidRPr="007D3420" w14:paraId="541ED980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389F6" w14:textId="0E94456B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A5B77">
              <w:rPr>
                <w:rFonts w:cs="Times New Roman"/>
                <w:b/>
                <w:bCs/>
                <w:sz w:val="18"/>
                <w:szCs w:val="18"/>
              </w:rPr>
              <w:t xml:space="preserve">Number of fans in </w:t>
            </w:r>
            <w:r w:rsidR="009D6DA4">
              <w:rPr>
                <w:rFonts w:cs="Times New Roman"/>
                <w:b/>
                <w:bCs/>
                <w:sz w:val="18"/>
                <w:szCs w:val="18"/>
              </w:rPr>
              <w:t>househol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08BCA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FB406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3A3CE6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3EFA8D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F = 7.334; &lt; 0.01</w:t>
            </w:r>
          </w:p>
        </w:tc>
      </w:tr>
      <w:tr w:rsidR="005351D4" w:rsidRPr="007D3420" w14:paraId="5EC65C19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8ADB04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Xiamen Islan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0010849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9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2A7BE92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6.08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</w:tcPr>
          <w:p w14:paraId="2846D02A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1.88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ACAF1A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5351D4" w:rsidRPr="007D3420" w14:paraId="7797B5AE" w14:textId="77777777" w:rsidTr="00BB67EC">
        <w:trPr>
          <w:trHeight w:val="290"/>
          <w:jc w:val="center"/>
        </w:trPr>
        <w:tc>
          <w:tcPr>
            <w:tcW w:w="2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81B3F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Other Areas of Xiamen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CA3CDD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308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DE997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5.06%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</w:tcPr>
          <w:p w14:paraId="754710A2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1.58</w:t>
            </w:r>
          </w:p>
        </w:tc>
        <w:tc>
          <w:tcPr>
            <w:tcW w:w="10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5FB55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5351D4" w:rsidRPr="007D3420" w14:paraId="1F8A362A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1D132" w14:textId="3FC64550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A5B77">
              <w:rPr>
                <w:rFonts w:cs="Times New Roman"/>
                <w:b/>
                <w:bCs/>
                <w:sz w:val="18"/>
                <w:szCs w:val="18"/>
              </w:rPr>
              <w:t xml:space="preserve">Number of rooms in </w:t>
            </w:r>
            <w:r w:rsidR="009D6DA4">
              <w:rPr>
                <w:rFonts w:cs="Times New Roman"/>
                <w:b/>
                <w:bCs/>
                <w:sz w:val="18"/>
                <w:szCs w:val="18"/>
              </w:rPr>
              <w:t>househol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31DBE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78CCCE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5B8F4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A5325F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F = 1.723; 0.190</w:t>
            </w:r>
          </w:p>
        </w:tc>
      </w:tr>
      <w:tr w:rsidR="005351D4" w:rsidRPr="007D3420" w14:paraId="585B3BE6" w14:textId="77777777" w:rsidTr="00BB67EC">
        <w:trPr>
          <w:trHeight w:val="20"/>
          <w:jc w:val="center"/>
        </w:trPr>
        <w:tc>
          <w:tcPr>
            <w:tcW w:w="2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4C9FF5" w14:textId="77777777" w:rsidR="005351D4" w:rsidRPr="001A5B77" w:rsidRDefault="005351D4" w:rsidP="009671A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Xiamen Islan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A14468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9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7CA31C7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6.40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E4A3FE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3.07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8741520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5351D4" w:rsidRPr="007D3420" w14:paraId="1B62C417" w14:textId="77777777" w:rsidTr="00BB67EC">
        <w:trPr>
          <w:trHeight w:val="20"/>
          <w:jc w:val="center"/>
        </w:trPr>
        <w:tc>
          <w:tcPr>
            <w:tcW w:w="26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15C723" w14:textId="77777777" w:rsidR="005351D4" w:rsidRPr="001A5B77" w:rsidRDefault="005351D4" w:rsidP="009671A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Other Areas of Xiamen</w:t>
            </w:r>
          </w:p>
        </w:tc>
        <w:tc>
          <w:tcPr>
            <w:tcW w:w="41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8568B9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312</w:t>
            </w:r>
          </w:p>
        </w:tc>
        <w:tc>
          <w:tcPr>
            <w:tcW w:w="51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60F6756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96.30%</w:t>
            </w:r>
          </w:p>
        </w:tc>
        <w:tc>
          <w:tcPr>
            <w:tcW w:w="43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FC17D3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A5B77">
              <w:rPr>
                <w:rFonts w:eastAsia="等线" w:cs="Times New Roman"/>
                <w:sz w:val="18"/>
                <w:szCs w:val="18"/>
              </w:rPr>
              <w:t>2.79</w:t>
            </w:r>
          </w:p>
        </w:tc>
        <w:tc>
          <w:tcPr>
            <w:tcW w:w="10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D2ABB5D" w14:textId="77777777" w:rsidR="005351D4" w:rsidRPr="001A5B77" w:rsidRDefault="005351D4" w:rsidP="009671AA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</w:tbl>
    <w:bookmarkEnd w:id="0"/>
    <w:p w14:paraId="5A117E11" w14:textId="267BF23D" w:rsidR="00F412D5" w:rsidRPr="00AA1FF7" w:rsidRDefault="00BB67EC" w:rsidP="00D709F4">
      <w:pPr>
        <w:pStyle w:val="MDPI43tablefooter"/>
        <w:ind w:left="0"/>
        <w:rPr>
          <w:rFonts w:ascii="Times New Roman" w:hAnsi="Times New Roman" w:cs="Times New Roman"/>
          <w:i/>
          <w:iCs/>
        </w:rPr>
      </w:pPr>
      <w:proofErr w:type="gramStart"/>
      <w:r w:rsidRPr="00C81177">
        <w:rPr>
          <w:vertAlign w:val="superscript"/>
        </w:rPr>
        <w:t>a</w:t>
      </w:r>
      <w:r w:rsidRPr="00FD5EE7">
        <w:t xml:space="preserve"> </w:t>
      </w:r>
      <w:r w:rsidRPr="0012049E">
        <w:rPr>
          <w:rFonts w:ascii="Times New Roman" w:hAnsi="Times New Roman" w:cs="Times New Roman"/>
        </w:rPr>
        <w:t>Number of</w:t>
      </w:r>
      <w:proofErr w:type="gramEnd"/>
      <w:r w:rsidRPr="0012049E">
        <w:rPr>
          <w:rFonts w:ascii="Times New Roman" w:hAnsi="Times New Roman" w:cs="Times New Roman"/>
        </w:rPr>
        <w:t xml:space="preserve"> participants for each category; </w:t>
      </w:r>
      <w:r w:rsidRPr="0012049E">
        <w:rPr>
          <w:rFonts w:ascii="Times New Roman" w:hAnsi="Times New Roman" w:cs="Times New Roman"/>
          <w:vertAlign w:val="superscript"/>
        </w:rPr>
        <w:t>b</w:t>
      </w:r>
      <w:r w:rsidRPr="0012049E">
        <w:rPr>
          <w:rFonts w:ascii="Times New Roman" w:hAnsi="Times New Roman" w:cs="Times New Roman"/>
        </w:rPr>
        <w:t xml:space="preserve"> Percentage of participants for each category; F = ANOVA. Remarks: Percentages may not add up to 100% due to missing data from a very small number of participants who did not fill in all the options.</w:t>
      </w:r>
    </w:p>
    <w:p w14:paraId="7C08C3A8" w14:textId="77777777" w:rsidR="00D709F4" w:rsidRPr="00D709F4" w:rsidRDefault="00D709F4" w:rsidP="00D709F4">
      <w:pPr>
        <w:rPr>
          <w:lang w:eastAsia="de-DE" w:bidi="en-US"/>
        </w:rPr>
      </w:pPr>
    </w:p>
    <w:p w14:paraId="2B7F12A5" w14:textId="2D08A8E6" w:rsidR="00EB2198" w:rsidRPr="007D4EEE" w:rsidRDefault="00EB2198" w:rsidP="00F23354">
      <w:pPr>
        <w:adjustRightInd w:val="0"/>
        <w:snapToGrid w:val="0"/>
        <w:spacing w:before="0" w:after="0"/>
        <w:rPr>
          <w:rFonts w:eastAsia="Times New Roman" w:cs="Times New Roman"/>
          <w:color w:val="000000"/>
          <w:sz w:val="18"/>
          <w:lang w:eastAsia="de-DE" w:bidi="en-US"/>
        </w:rPr>
      </w:pPr>
      <w:bookmarkStart w:id="1" w:name="_Hlk85140058"/>
      <w:r w:rsidRPr="007D4EEE">
        <w:rPr>
          <w:rFonts w:eastAsia="Times New Roman" w:cs="Times New Roman"/>
          <w:b/>
          <w:color w:val="000000"/>
          <w:sz w:val="18"/>
          <w:lang w:eastAsia="de-DE" w:bidi="en-US"/>
        </w:rPr>
        <w:t xml:space="preserve">Table </w:t>
      </w:r>
      <w:r w:rsidR="00B61D4B">
        <w:rPr>
          <w:rFonts w:eastAsia="Times New Roman" w:cs="Times New Roman"/>
          <w:b/>
          <w:color w:val="000000"/>
          <w:sz w:val="18"/>
          <w:lang w:eastAsia="de-DE" w:bidi="en-US"/>
        </w:rPr>
        <w:t>S</w:t>
      </w:r>
      <w:r w:rsidRPr="007D4EEE">
        <w:rPr>
          <w:rFonts w:eastAsia="Times New Roman" w:cs="Times New Roman"/>
          <w:b/>
          <w:color w:val="000000"/>
          <w:sz w:val="18"/>
          <w:lang w:eastAsia="de-DE" w:bidi="en-US"/>
        </w:rPr>
        <w:t>3</w:t>
      </w:r>
      <w:r w:rsidR="00D709F4" w:rsidRPr="007D4EEE">
        <w:rPr>
          <w:rFonts w:eastAsia="Times New Roman" w:cs="Times New Roman"/>
          <w:b/>
          <w:color w:val="000000"/>
          <w:sz w:val="18"/>
          <w:lang w:eastAsia="de-DE" w:bidi="en-US"/>
        </w:rPr>
        <w:t xml:space="preserve"> |</w:t>
      </w:r>
      <w:r w:rsidRPr="007D4EEE">
        <w:rPr>
          <w:rFonts w:eastAsia="Times New Roman" w:cs="Times New Roman"/>
          <w:color w:val="000000"/>
          <w:sz w:val="18"/>
          <w:lang w:eastAsia="de-DE" w:bidi="en-US"/>
        </w:rPr>
        <w:t xml:space="preserve"> </w:t>
      </w:r>
      <w:r w:rsidRPr="007D4EEE">
        <w:rPr>
          <w:rFonts w:eastAsia="Times New Roman" w:cs="Times New Roman"/>
          <w:b/>
          <w:bCs/>
          <w:color w:val="000000"/>
          <w:sz w:val="18"/>
          <w:lang w:eastAsia="de-DE" w:bidi="en-US"/>
        </w:rPr>
        <w:t>Main characteristics of participants (classified variable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69"/>
        <w:gridCol w:w="991"/>
        <w:gridCol w:w="1013"/>
        <w:gridCol w:w="972"/>
        <w:gridCol w:w="1013"/>
        <w:gridCol w:w="1819"/>
      </w:tblGrid>
      <w:tr w:rsidR="00F412D5" w:rsidRPr="001A5B77" w14:paraId="4D52B949" w14:textId="77777777" w:rsidTr="00AA1FF7">
        <w:trPr>
          <w:trHeight w:val="278"/>
        </w:trPr>
        <w:tc>
          <w:tcPr>
            <w:tcW w:w="203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FB121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102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1E78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Xiamen Island</w:t>
            </w:r>
          </w:p>
        </w:tc>
        <w:tc>
          <w:tcPr>
            <w:tcW w:w="101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B0FF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Other Areas of Xiamen</w:t>
            </w:r>
          </w:p>
        </w:tc>
        <w:tc>
          <w:tcPr>
            <w:tcW w:w="9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030F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Test Statistics,</w:t>
            </w:r>
            <w:r w:rsidRPr="001A5B77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 xml:space="preserve"> p</w:t>
            </w:r>
            <w:r w:rsidRPr="001A5B77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‐Value</w:t>
            </w:r>
          </w:p>
        </w:tc>
      </w:tr>
      <w:tr w:rsidR="00EB2198" w:rsidRPr="001A5B77" w14:paraId="5CC9804C" w14:textId="77777777" w:rsidTr="00AA1FF7">
        <w:trPr>
          <w:trHeight w:val="278"/>
        </w:trPr>
        <w:tc>
          <w:tcPr>
            <w:tcW w:w="2030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B0BA5" w14:textId="77777777" w:rsidR="00EB2198" w:rsidRPr="001A5B77" w:rsidRDefault="00EB2198" w:rsidP="00EB219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AA8E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 xml:space="preserve">n </w:t>
            </w:r>
            <w:r w:rsidRPr="001A5B77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DCE5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1A5B77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1396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 xml:space="preserve">n </w:t>
            </w:r>
            <w:r w:rsidRPr="001A5B77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3991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1A5B77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9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56A3E" w14:textId="77777777" w:rsidR="00EB2198" w:rsidRPr="001A5B77" w:rsidRDefault="00EB2198" w:rsidP="00EB219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1366119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BD12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3B47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DFC6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92C2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080A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388D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0.059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08</w:t>
            </w:r>
          </w:p>
        </w:tc>
      </w:tr>
      <w:tr w:rsidR="00EB2198" w:rsidRPr="001A5B77" w14:paraId="4ADBB808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7DB9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F1069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962ED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.90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90989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3BD86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.86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EA2D6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30C70D5B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FE3F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A865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106E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.10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3C94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E7DF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.14%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260C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107009C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820E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3AE7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7DB1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C405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C4A2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5952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1.263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68</w:t>
            </w:r>
          </w:p>
        </w:tc>
      </w:tr>
      <w:tr w:rsidR="00EB2198" w:rsidRPr="001A5B77" w14:paraId="68C15A92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308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 and Under 1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367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314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19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0D3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E49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10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91B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23B413E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7040" w14:textId="28F1DAEB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1F9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C39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.44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3D1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94F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.04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C01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EFA9937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D059" w14:textId="3DD105E3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C49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C20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.5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52F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D86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.99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896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D3C8451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D5A7" w14:textId="4111F416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5F7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B63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9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4A2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AE0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79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55A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5CAEA66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D19A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 and Up 6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E00B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2F7A8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B558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D958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09%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F3D2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40DD5A20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F18F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Education leve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E2B6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4D10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50BD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3CCF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BBAE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3.413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91</w:t>
            </w:r>
          </w:p>
        </w:tc>
      </w:tr>
      <w:tr w:rsidR="00EB2198" w:rsidRPr="001A5B77" w14:paraId="6014A100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584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 education experienc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E07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A11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5B2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D8E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3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492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8576869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5C5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imary school and below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1E5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A8B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C49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1F3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16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321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969A3AF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45B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Junior middle scho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081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5F2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09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6FD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D9E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43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59B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633DC246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935E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nior high school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54F99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8E60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.18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9EA81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A4322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.46%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414C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CABB913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2E92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niversity and u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80C7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3C02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.48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02AA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049B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72%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9BD3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47131B62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7D13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Health statu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0FCA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845F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0E54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8B8B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45D1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0.433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10</w:t>
            </w:r>
          </w:p>
        </w:tc>
      </w:tr>
      <w:tr w:rsidR="00EB2198" w:rsidRPr="001A5B77" w14:paraId="6DFA4AE1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0E600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860BA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7A318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48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CBE24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B4F23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02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BD372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1397C74" w14:textId="77777777" w:rsidTr="00AA1FF7">
        <w:trPr>
          <w:trHeight w:val="278"/>
        </w:trPr>
        <w:tc>
          <w:tcPr>
            <w:tcW w:w="20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786E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F652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6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827B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.20%</w:t>
            </w: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95BB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8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F93E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.98%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AEA4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F5226AF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85AD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Hours spent outdoors per da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2994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E9C6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2AE9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1109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6C8C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2.361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70</w:t>
            </w:r>
          </w:p>
        </w:tc>
      </w:tr>
      <w:tr w:rsidR="00EB2198" w:rsidRPr="001A5B77" w14:paraId="6A563D29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A2C29F" w14:textId="2DE3A9B2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 xml:space="preserve">Less than </w:t>
            </w:r>
            <w:r w:rsidR="00D70EE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n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hou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1113F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F28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.40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5EF76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73C7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.20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E82EB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2913745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53DB1" w14:textId="3DF8847E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hours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C631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1BD7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.42%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DADD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2A20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.36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F356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1D89245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20D09" w14:textId="177A8913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 hours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AEA3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8E31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.84%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C439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9E31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.77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94D5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404FD2B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0131E" w14:textId="15A9F844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 hours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A4CA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7A881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50%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3BEC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7A019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49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C44B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D844F9D" w14:textId="77777777" w:rsidTr="00AA1FF7">
        <w:trPr>
          <w:trHeight w:val="278"/>
        </w:trPr>
        <w:tc>
          <w:tcPr>
            <w:tcW w:w="20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1288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ore than 8 hours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D591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C016E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84%</w:t>
            </w: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A1D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B991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19%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D73E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9546FED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F2D0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Monthly household incom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01EA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562E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F4CF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9A4C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2835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2.640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0</w:t>
            </w:r>
          </w:p>
        </w:tc>
      </w:tr>
      <w:tr w:rsidR="00EB2198" w:rsidRPr="001A5B77" w14:paraId="28EEB748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A51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Less than RMB 2,000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8D4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4E9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82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B04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665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33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B7F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64D0E58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0751" w14:textId="17C8986A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MB 2,000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5,0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972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70A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.71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0E8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5D4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.44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54A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2E2BC81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F59F" w14:textId="45D4653C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MB 5,000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0,0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C2A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78F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.3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307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EAF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.02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475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C475DD7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65EAD" w14:textId="4F2DD413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MB 10,000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0,000 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4B0D6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4F151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.10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9154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243C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.00%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4FBE6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6500F79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7C95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More than RMB 20,000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3C5F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EEA9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09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9F2A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FB8A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35%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AD3E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A82C503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E648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Building are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38B7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B7C0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1D9C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D95B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489A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6.587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9</w:t>
            </w:r>
          </w:p>
        </w:tc>
      </w:tr>
      <w:tr w:rsidR="00EB2198" w:rsidRPr="001A5B77" w14:paraId="5598B12B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CCADAD" w14:textId="77777777" w:rsidR="00EB2198" w:rsidRPr="001A5B77" w:rsidRDefault="00EB2198" w:rsidP="00EB2198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1A5B77">
              <w:rPr>
                <w:rFonts w:eastAsia="宋体" w:cs="Times New Roman"/>
                <w:snapToGrid w:val="0"/>
                <w:color w:val="000000"/>
                <w:sz w:val="18"/>
                <w:szCs w:val="18"/>
                <w:lang w:eastAsia="zh-CN" w:bidi="en-US"/>
              </w:rPr>
              <w:t>less than 50 m</w:t>
            </w:r>
            <w:r w:rsidRPr="001A5B77">
              <w:rPr>
                <w:rFonts w:eastAsia="宋体" w:cs="Times New Roman"/>
                <w:snapToGrid w:val="0"/>
                <w:color w:val="000000"/>
                <w:sz w:val="18"/>
                <w:szCs w:val="18"/>
                <w:vertAlign w:val="superscript"/>
                <w:lang w:eastAsia="zh-CN" w:bidi="en-US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F986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7212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.92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FBEA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2765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.32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83E29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3F0E7516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19131" w14:textId="0EAB0F70" w:rsidR="00EB2198" w:rsidRPr="001A5B77" w:rsidRDefault="00EB2198" w:rsidP="00EB2198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1A5B77">
              <w:rPr>
                <w:rFonts w:eastAsia="宋体" w:cs="Times New Roman"/>
                <w:snapToGrid w:val="0"/>
                <w:color w:val="000000"/>
                <w:sz w:val="18"/>
                <w:szCs w:val="18"/>
                <w:lang w:eastAsia="zh-CN" w:bidi="en-US"/>
              </w:rPr>
              <w:t>50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宋体" w:cs="Times New Roman"/>
                <w:snapToGrid w:val="0"/>
                <w:color w:val="000000"/>
                <w:sz w:val="18"/>
                <w:szCs w:val="18"/>
                <w:lang w:eastAsia="zh-CN" w:bidi="en-US"/>
              </w:rPr>
              <w:t>100 m</w:t>
            </w:r>
            <w:r w:rsidRPr="001A5B77">
              <w:rPr>
                <w:rFonts w:eastAsia="宋体" w:cs="Times New Roman"/>
                <w:snapToGrid w:val="0"/>
                <w:color w:val="000000"/>
                <w:sz w:val="18"/>
                <w:szCs w:val="18"/>
                <w:vertAlign w:val="superscript"/>
                <w:lang w:eastAsia="zh-CN" w:bidi="en-US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BE51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0402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.62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9023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7A63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.19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17F5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3FA4DDFA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AE8FFB" w14:textId="44B5383F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val="en" w:eastAsia="zh-CN"/>
              </w:rPr>
              <w:t>100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val="en" w:eastAsia="zh-CN"/>
              </w:rPr>
              <w:t xml:space="preserve">150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6527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7A27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.08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57E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99E1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.07%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83FD9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13CA858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E4A247" w14:textId="6C0C1F20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val="en" w:eastAsia="zh-CN"/>
              </w:rPr>
              <w:t>150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val="en" w:eastAsia="zh-CN"/>
              </w:rPr>
              <w:t xml:space="preserve">200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3256A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33553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52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58947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456F2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17%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5182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DA06D4C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334C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val="en" w:eastAsia="zh-CN"/>
              </w:rPr>
              <w:t xml:space="preserve">more than 200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DD67A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D461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23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66F1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1A37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32%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A119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DD3F6AD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DC7F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Years of local residenc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E046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BFF4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CCCB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657C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167B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5.401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49</w:t>
            </w:r>
          </w:p>
        </w:tc>
      </w:tr>
      <w:tr w:rsidR="00EB2198" w:rsidRPr="001A5B77" w14:paraId="589367AE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0A9C" w14:textId="40C4F9C4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Less than </w:t>
            </w:r>
            <w:r w:rsidR="0079166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yea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F29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591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13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6C7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4DF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.20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388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64212A4D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6E9B" w14:textId="66458EC3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 year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F57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C92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.38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690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663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.28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638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6C41E3E0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BA57" w14:textId="36CAF8C3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 year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8AC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A33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.0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D03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E09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43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D2E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7EEEC65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00C66" w14:textId="3049D07F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B1765C" w:rsidRPr="001A5B77">
              <w:rPr>
                <w:sz w:val="18"/>
                <w:szCs w:val="18"/>
              </w:rPr>
              <w:t>–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 years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880F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9653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.65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DD49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263C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67%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7998F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44AD9AEB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F80E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re than 10 year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22B0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9ECC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.46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D9FC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871F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.11%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7BE5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A129A58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D139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Obtain heat information initiativel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683F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1865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B181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6E59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2D28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0.881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27</w:t>
            </w:r>
          </w:p>
        </w:tc>
      </w:tr>
      <w:tr w:rsidR="00EB2198" w:rsidRPr="001A5B77" w14:paraId="4531EAA5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08F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v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DEF1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E22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11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3025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3CA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35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172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472EAF44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98E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eldo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EA5E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F2E5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.74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0910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647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.48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793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E6C79EC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8D9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w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26AB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4C34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.9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52C2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AA89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67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379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CBBB4F2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1E3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or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8EDE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BA84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.78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3CB8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450D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.85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FF0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37714303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19813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ways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7F7BB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B9052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09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085AF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9600A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35%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4FC5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352F05C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4A6C8" w14:textId="097C5CB3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Go out for cooling centers</w:t>
            </w:r>
            <w:r w:rsidR="00511162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EEE3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5B09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7446F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2DE0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C6EC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2.798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92</w:t>
            </w:r>
          </w:p>
        </w:tc>
      </w:tr>
      <w:tr w:rsidR="00EB2198" w:rsidRPr="001A5B77" w14:paraId="318F7233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DBBD0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v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EC96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220F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8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71FF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2DD3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41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6E4D1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EB2210C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CCD0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eldo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1FF0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16A9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.01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2DB6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8C3C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.80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AB72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60D35DB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AB22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w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2935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113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.97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FABE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225E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.01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564E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D923D70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7EC0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or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6775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E658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.6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8F89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5232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.37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168E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802A5E7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BAB2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ways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F2039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80541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4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2755B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10396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79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6074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4FB1F932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39112" w14:textId="7AD5DEE9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Convenience of access</w:t>
            </w:r>
            <w:r w:rsidR="0060016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ing</w:t>
            </w: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cooling faciliti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0126A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34703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C2CE5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73CFC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7DBA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1.149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86</w:t>
            </w:r>
          </w:p>
        </w:tc>
      </w:tr>
      <w:tr w:rsidR="00EB2198" w:rsidRPr="001A5B77" w14:paraId="771E3DE0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B1CC1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y har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FF29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A491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9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401E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ACF0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32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04B84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31DD4E0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8C28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ar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B43C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5075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.07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81FE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BAAE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11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8CB5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0DDF853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C4A0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1A2C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F674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99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A736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9F11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43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2BB7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37550ECB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C884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as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4FD0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B212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.71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480F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4070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.77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E711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DA92BDE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5454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y easy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DEC1B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B9F03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.63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41D91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32BA3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.06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E04C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40313CE1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4AFA0" w14:textId="0B524CA8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Convenience of access</w:t>
            </w:r>
            <w:r w:rsidR="0060016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ing</w:t>
            </w: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medical support faciliti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26E0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3173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FA18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54A97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6D40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2.347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72</w:t>
            </w:r>
          </w:p>
        </w:tc>
      </w:tr>
      <w:tr w:rsidR="00EB2198" w:rsidRPr="001A5B77" w14:paraId="6BB259C8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F954E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y har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A577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94EC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92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F57F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EA9B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78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31F5D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D46E620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B2B7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ar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F5DF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43EC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42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9D3F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5FCC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49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E574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3519EA86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767B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1B3C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A1E1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01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1924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4940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.52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027F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612B764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6EE9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as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B4A5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04D7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.69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7AD5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27D0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.85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2A6B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63F88672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2230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Very easy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D5FFF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C939F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.65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C26C8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CAA48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74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5AF7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3272BF6F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AC20B" w14:textId="4115B954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Convenience of access</w:t>
            </w:r>
            <w:r w:rsidR="000B40E5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ing</w:t>
            </w: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public transportation</w:t>
            </w:r>
            <w:r w:rsidR="005D181D"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faciliti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2F8C9" w14:textId="38C99CB0" w:rsidR="00EB2198" w:rsidRPr="001A5B77" w:rsidRDefault="005D181D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0F1A3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DE96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A0E9F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B993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7.907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5</w:t>
            </w:r>
          </w:p>
        </w:tc>
      </w:tr>
      <w:tr w:rsidR="00EB2198" w:rsidRPr="001A5B77" w14:paraId="45447A8B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26CBF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y har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C410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7E2F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3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BF34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FDB4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94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1D1F3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3FD2D8D0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E0B5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ar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641E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B1C6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21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D5B0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A23F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01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371D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683E4FA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474A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B593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AA88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13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07EE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0B29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35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11D7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02E3928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40BA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as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F244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EF31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.29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0572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D3E6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.16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0B6B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DD3C8B7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3B9F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y easy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119A6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5C8C2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.41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79730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3EE2F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.23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59DC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054F260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80F5D" w14:textId="5289B5AD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Convenience of access</w:t>
            </w:r>
            <w:r w:rsidR="000B40E5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ing</w:t>
            </w: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river-waterfront space</w:t>
            </w:r>
            <w:r w:rsidR="008050F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02386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3B9F0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511CA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C3DF5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D10A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1.988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8</w:t>
            </w:r>
          </w:p>
        </w:tc>
      </w:tr>
      <w:tr w:rsidR="00EB2198" w:rsidRPr="001A5B77" w14:paraId="4D1B5C87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E2EB3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y har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6B2D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7AEC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21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81B6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0DAF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64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CE3D8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453245E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983E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ar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52A9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023F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99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FD81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31BF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.21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4B29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6B04C13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6ECC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5BAA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73D6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.93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BD8A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48ED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.28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96D3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FCA154D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32E0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as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8793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E3D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.89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74CB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6659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.58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32CC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FFAE611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0159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y easy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69545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D56B9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99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8C6AF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F0AF5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67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48BF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693B576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8D18D" w14:textId="7AEB764A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Convenience of access</w:t>
            </w:r>
            <w:r w:rsidR="00312CC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ing</w:t>
            </w: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green space</w:t>
            </w:r>
            <w:r w:rsidR="008050F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BCA9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48D24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9026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E243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093D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9.502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0</w:t>
            </w:r>
          </w:p>
        </w:tc>
      </w:tr>
      <w:tr w:rsidR="00EB2198" w:rsidRPr="001A5B77" w14:paraId="45AF72E1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A51EF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y har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3002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9474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9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1809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C62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56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D724E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EC41738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70E1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ar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42E7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8832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.07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C077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6749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02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26B1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6C18AB1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B977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ener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E54B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5024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34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5BD0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0AD5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.58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61A7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19DBDB9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264C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as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0A37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B2A0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.73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716D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3587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.07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4E54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6A7ECC5F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43AA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y easy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C9CC7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B6B25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.92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E5D3F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022C9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.46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444C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334D81D6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3490E" w14:textId="331A54DF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Frequency of releasing </w:t>
            </w:r>
            <w:r w:rsidR="00EB2A47" w:rsidRPr="001A5B77">
              <w:rPr>
                <w:rFonts w:eastAsia="宋体" w:cs="Times New Roman" w:hint="eastAsia"/>
                <w:b/>
                <w:color w:val="000000"/>
                <w:sz w:val="18"/>
                <w:szCs w:val="18"/>
                <w:lang w:eastAsia="zh-CN"/>
              </w:rPr>
              <w:t>hot</w:t>
            </w:r>
            <w:r w:rsidR="00EB2A47"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weather</w:t>
            </w: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information</w:t>
            </w:r>
            <w:r w:rsidR="008050F8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8050F8" w:rsidRPr="001A5B77">
              <w:rPr>
                <w:rFonts w:eastAsia="等线" w:cs="Times New Roman"/>
                <w:b/>
                <w:color w:val="000000"/>
                <w:sz w:val="18"/>
                <w:szCs w:val="18"/>
                <w:lang w:eastAsia="zh-CN"/>
              </w:rPr>
              <w:t>initiativel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C6712E" w14:textId="71F586F7" w:rsidR="00EB2198" w:rsidRPr="001A5B77" w:rsidRDefault="008050F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F0DC6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4474C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4188F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0DAF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1.015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08</w:t>
            </w:r>
          </w:p>
        </w:tc>
      </w:tr>
      <w:tr w:rsidR="00EB2198" w:rsidRPr="001A5B77" w14:paraId="26747DFD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7AC07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v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75BC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85EA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3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B89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B277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.59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76D91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F1F8210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212F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eldo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EBFE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5253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.6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55A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D906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.79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8E4D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0EB6809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D92F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w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C61B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D0AF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.0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B422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5E5D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.32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FB68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2C97FD3E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3043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or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6E31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1D88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69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C3BF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5177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67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155D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655BEA43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AF3F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ways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CE064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D47AF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61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7DF1A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AD708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09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31DD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20B88BD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6F89D" w14:textId="7D49FDB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Frequency of street sprinkling</w:t>
            </w:r>
            <w:r w:rsidR="00EA7BC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A7BC6" w:rsidRPr="00EA7BC6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 xml:space="preserve">operations </w:t>
            </w:r>
            <w:bookmarkStart w:id="2" w:name="_GoBack"/>
            <w:bookmarkEnd w:id="2"/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by municipal department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EC649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DAFE1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52BC6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11B10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1209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1.659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98</w:t>
            </w:r>
          </w:p>
        </w:tc>
      </w:tr>
      <w:tr w:rsidR="00EB2198" w:rsidRPr="001A5B77" w14:paraId="40E375CD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896C4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ve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B299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8861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17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CE53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2460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33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4616B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407BB45D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B203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eldo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F1F7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7EC0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.8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6BEC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1CA4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.00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92A6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A83B05C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3278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w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14F4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AFE5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.2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CBF4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3C96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.07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386B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80FD964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194C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or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4C06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6E94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.74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0B7F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E67C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.33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0307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03FBD58E" w14:textId="77777777" w:rsidTr="00AA1FF7">
        <w:trPr>
          <w:trHeight w:val="278"/>
        </w:trPr>
        <w:tc>
          <w:tcPr>
            <w:tcW w:w="20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37F8F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ways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116D9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A4F445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13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3BD56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77B90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02%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2E44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4A5A6C9B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C5BAF" w14:textId="0D0BFB82" w:rsidR="00EB2198" w:rsidRPr="001A5B77" w:rsidRDefault="00FA26A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Heat Adaptive Capacit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6442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0941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CD6D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AFCA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C5B6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sym w:font="Symbol" w:char="F063"/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2 </w:t>
            </w:r>
            <w:r w:rsidRPr="001A5B7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= 3.930; </w:t>
            </w: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15</w:t>
            </w:r>
          </w:p>
        </w:tc>
      </w:tr>
      <w:tr w:rsidR="00EB2198" w:rsidRPr="001A5B77" w14:paraId="0FA444F2" w14:textId="77777777" w:rsidTr="00AA1FF7">
        <w:trPr>
          <w:trHeight w:val="278"/>
        </w:trPr>
        <w:tc>
          <w:tcPr>
            <w:tcW w:w="2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6462" w14:textId="789AF984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we</w:t>
            </w:r>
            <w:r w:rsidR="00DA6D99"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B09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A373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3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131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2D8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3%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60A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73A4B499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B85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C6B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4C8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9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BF8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968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02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95E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5AA1BF31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45F3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diu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323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ADD6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.0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C661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56B2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.07%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D46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6B1D2873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30A3DB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0ABA77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A019A8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.97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5253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25B84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.57%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DC64D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B2198" w:rsidRPr="001A5B77" w14:paraId="1E96BBBB" w14:textId="77777777" w:rsidTr="00AA1FF7">
        <w:trPr>
          <w:trHeight w:val="278"/>
        </w:trPr>
        <w:tc>
          <w:tcPr>
            <w:tcW w:w="2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A5B19F" w14:textId="3E01CAC5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ghe</w:t>
            </w:r>
            <w:r w:rsidR="00EE24FB"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9C05B0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93247A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54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EB399C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0DCE9E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A5B7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10%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BC5F09" w14:textId="77777777" w:rsidR="00EB2198" w:rsidRPr="001A5B77" w:rsidRDefault="00EB2198" w:rsidP="00EB2198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7B65BC41" w14:textId="6EEE7EE1" w:rsidR="00DE23E8" w:rsidRPr="0010552A" w:rsidRDefault="00EB2198" w:rsidP="0010552A">
      <w:pPr>
        <w:adjustRightInd w:val="0"/>
        <w:snapToGrid w:val="0"/>
        <w:spacing w:before="0" w:after="0" w:line="228" w:lineRule="auto"/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</w:pPr>
      <w:proofErr w:type="gramStart"/>
      <w:r w:rsidRPr="00EB2198">
        <w:rPr>
          <w:rFonts w:ascii="Palatino Linotype" w:eastAsia="Times New Roman" w:hAnsi="Palatino Linotype" w:cs="Cordia New"/>
          <w:color w:val="000000"/>
          <w:sz w:val="18"/>
          <w:vertAlign w:val="superscript"/>
          <w:lang w:eastAsia="de-DE" w:bidi="en-US"/>
        </w:rPr>
        <w:t>a</w:t>
      </w:r>
      <w:r w:rsidRPr="00EB2198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</w:t>
      </w:r>
      <w:r w:rsidRPr="00EB2198">
        <w:rPr>
          <w:rFonts w:eastAsia="Times New Roman" w:cs="Times New Roman"/>
          <w:color w:val="000000"/>
          <w:sz w:val="18"/>
          <w:lang w:eastAsia="de-DE" w:bidi="en-US"/>
        </w:rPr>
        <w:t>Number of</w:t>
      </w:r>
      <w:proofErr w:type="gramEnd"/>
      <w:r w:rsidRPr="00EB2198">
        <w:rPr>
          <w:rFonts w:eastAsia="Times New Roman" w:cs="Times New Roman"/>
          <w:color w:val="000000"/>
          <w:sz w:val="18"/>
          <w:lang w:eastAsia="de-DE" w:bidi="en-US"/>
        </w:rPr>
        <w:t xml:space="preserve"> participants for each category; </w:t>
      </w:r>
      <w:r w:rsidRPr="00EB2198">
        <w:rPr>
          <w:rFonts w:eastAsia="Times New Roman" w:cs="Times New Roman"/>
          <w:color w:val="000000"/>
          <w:sz w:val="18"/>
          <w:vertAlign w:val="superscript"/>
          <w:lang w:eastAsia="de-DE" w:bidi="en-US"/>
        </w:rPr>
        <w:t>b</w:t>
      </w:r>
      <w:r w:rsidRPr="00EB2198">
        <w:rPr>
          <w:rFonts w:eastAsia="Times New Roman" w:cs="Times New Roman"/>
          <w:color w:val="000000"/>
          <w:sz w:val="18"/>
          <w:lang w:eastAsia="de-DE" w:bidi="en-US"/>
        </w:rPr>
        <w:t xml:space="preserve"> Percentage of participants for each category; </w:t>
      </w:r>
      <w:r w:rsidRPr="00EB2198">
        <w:rPr>
          <w:rFonts w:eastAsia="Times New Roman" w:cs="Times New Roman"/>
          <w:color w:val="000000"/>
          <w:sz w:val="18"/>
          <w:lang w:eastAsia="de-DE" w:bidi="en-US"/>
        </w:rPr>
        <w:sym w:font="Symbol" w:char="F063"/>
      </w:r>
      <w:r w:rsidRPr="00EB2198">
        <w:rPr>
          <w:rFonts w:eastAsia="Times New Roman" w:cs="Times New Roman"/>
          <w:color w:val="000000"/>
          <w:sz w:val="18"/>
          <w:vertAlign w:val="superscript"/>
          <w:lang w:eastAsia="de-DE" w:bidi="en-US"/>
        </w:rPr>
        <w:t>2</w:t>
      </w:r>
      <w:r w:rsidRPr="00EB2198">
        <w:rPr>
          <w:rFonts w:eastAsia="Times New Roman" w:cs="Times New Roman"/>
          <w:color w:val="000000"/>
          <w:sz w:val="18"/>
          <w:lang w:eastAsia="de-DE" w:bidi="en-US"/>
        </w:rPr>
        <w:t xml:space="preserve"> = Chi-square test. Remarks: Percentages may not add up to 100% due to missing data from a very small number of participants who did not fill in all the options.</w:t>
      </w:r>
      <w:bookmarkEnd w:id="1"/>
    </w:p>
    <w:sectPr w:rsidR="00DE23E8" w:rsidRPr="0010552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16F7B" w14:textId="77777777" w:rsidR="00936416" w:rsidRDefault="00936416" w:rsidP="00117666">
      <w:pPr>
        <w:spacing w:after="0"/>
      </w:pPr>
      <w:r>
        <w:separator/>
      </w:r>
    </w:p>
  </w:endnote>
  <w:endnote w:type="continuationSeparator" w:id="0">
    <w:p w14:paraId="599CF0E6" w14:textId="77777777" w:rsidR="00936416" w:rsidRDefault="009364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E3EF4" w14:textId="77777777" w:rsidR="00936416" w:rsidRDefault="00936416" w:rsidP="00117666">
      <w:pPr>
        <w:spacing w:after="0"/>
      </w:pPr>
      <w:r>
        <w:separator/>
      </w:r>
    </w:p>
  </w:footnote>
  <w:footnote w:type="continuationSeparator" w:id="0">
    <w:p w14:paraId="6BE4018A" w14:textId="77777777" w:rsidR="00936416" w:rsidRDefault="009364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666B"/>
    <w:rsid w:val="000B40E5"/>
    <w:rsid w:val="0010552A"/>
    <w:rsid w:val="00105FD9"/>
    <w:rsid w:val="00117666"/>
    <w:rsid w:val="0012049E"/>
    <w:rsid w:val="00120C8D"/>
    <w:rsid w:val="001549D3"/>
    <w:rsid w:val="00160065"/>
    <w:rsid w:val="00177D84"/>
    <w:rsid w:val="001A5B77"/>
    <w:rsid w:val="00251542"/>
    <w:rsid w:val="00267D18"/>
    <w:rsid w:val="00274347"/>
    <w:rsid w:val="002868E2"/>
    <w:rsid w:val="002869C3"/>
    <w:rsid w:val="002936E4"/>
    <w:rsid w:val="002B4A57"/>
    <w:rsid w:val="002C74CA"/>
    <w:rsid w:val="003123F4"/>
    <w:rsid w:val="00312CC6"/>
    <w:rsid w:val="003544FB"/>
    <w:rsid w:val="00383AFC"/>
    <w:rsid w:val="003D2F2D"/>
    <w:rsid w:val="00401590"/>
    <w:rsid w:val="00440227"/>
    <w:rsid w:val="00447801"/>
    <w:rsid w:val="00452E9C"/>
    <w:rsid w:val="004735C8"/>
    <w:rsid w:val="004744FD"/>
    <w:rsid w:val="004838A7"/>
    <w:rsid w:val="004947A6"/>
    <w:rsid w:val="004961FF"/>
    <w:rsid w:val="00511162"/>
    <w:rsid w:val="00517A89"/>
    <w:rsid w:val="005250F2"/>
    <w:rsid w:val="005351D4"/>
    <w:rsid w:val="0056573B"/>
    <w:rsid w:val="00575E2B"/>
    <w:rsid w:val="00593EEA"/>
    <w:rsid w:val="005A5EEE"/>
    <w:rsid w:val="005C350D"/>
    <w:rsid w:val="005D181D"/>
    <w:rsid w:val="005E23FE"/>
    <w:rsid w:val="005E41E8"/>
    <w:rsid w:val="00600163"/>
    <w:rsid w:val="00601699"/>
    <w:rsid w:val="0062287E"/>
    <w:rsid w:val="006375C7"/>
    <w:rsid w:val="00654E8F"/>
    <w:rsid w:val="006566E7"/>
    <w:rsid w:val="00660D05"/>
    <w:rsid w:val="006820B1"/>
    <w:rsid w:val="006858BF"/>
    <w:rsid w:val="006B7D14"/>
    <w:rsid w:val="006F30A4"/>
    <w:rsid w:val="00701727"/>
    <w:rsid w:val="0070566C"/>
    <w:rsid w:val="00714C50"/>
    <w:rsid w:val="00725A7D"/>
    <w:rsid w:val="007501BE"/>
    <w:rsid w:val="00790BB3"/>
    <w:rsid w:val="00791665"/>
    <w:rsid w:val="007C206C"/>
    <w:rsid w:val="007C5488"/>
    <w:rsid w:val="007D4EEE"/>
    <w:rsid w:val="008050F8"/>
    <w:rsid w:val="00817DD6"/>
    <w:rsid w:val="0083759F"/>
    <w:rsid w:val="00885156"/>
    <w:rsid w:val="008915A6"/>
    <w:rsid w:val="008E6F00"/>
    <w:rsid w:val="009151AA"/>
    <w:rsid w:val="0093429D"/>
    <w:rsid w:val="00936416"/>
    <w:rsid w:val="00943573"/>
    <w:rsid w:val="009477D8"/>
    <w:rsid w:val="00964134"/>
    <w:rsid w:val="00970F7D"/>
    <w:rsid w:val="00994A3D"/>
    <w:rsid w:val="009C0A09"/>
    <w:rsid w:val="009C2B12"/>
    <w:rsid w:val="009D6DA4"/>
    <w:rsid w:val="00A174D9"/>
    <w:rsid w:val="00AA1FF7"/>
    <w:rsid w:val="00AA4D24"/>
    <w:rsid w:val="00AB6715"/>
    <w:rsid w:val="00AF2D40"/>
    <w:rsid w:val="00B1671E"/>
    <w:rsid w:val="00B1765C"/>
    <w:rsid w:val="00B25EB8"/>
    <w:rsid w:val="00B37F4D"/>
    <w:rsid w:val="00B61D4B"/>
    <w:rsid w:val="00B831C1"/>
    <w:rsid w:val="00BB67EC"/>
    <w:rsid w:val="00C51E48"/>
    <w:rsid w:val="00C52A7B"/>
    <w:rsid w:val="00C56BAF"/>
    <w:rsid w:val="00C679AA"/>
    <w:rsid w:val="00C75972"/>
    <w:rsid w:val="00CD066B"/>
    <w:rsid w:val="00CD2212"/>
    <w:rsid w:val="00CE4FEE"/>
    <w:rsid w:val="00D060CF"/>
    <w:rsid w:val="00D20F92"/>
    <w:rsid w:val="00D709F4"/>
    <w:rsid w:val="00D70EE0"/>
    <w:rsid w:val="00DA6D99"/>
    <w:rsid w:val="00DB59C3"/>
    <w:rsid w:val="00DC259A"/>
    <w:rsid w:val="00DE10BB"/>
    <w:rsid w:val="00DE23E8"/>
    <w:rsid w:val="00E26DE6"/>
    <w:rsid w:val="00E52377"/>
    <w:rsid w:val="00E537AD"/>
    <w:rsid w:val="00E64E17"/>
    <w:rsid w:val="00E804CF"/>
    <w:rsid w:val="00E866C9"/>
    <w:rsid w:val="00EA3D3C"/>
    <w:rsid w:val="00EA7BC6"/>
    <w:rsid w:val="00EB2198"/>
    <w:rsid w:val="00EB2A47"/>
    <w:rsid w:val="00EC090A"/>
    <w:rsid w:val="00ED20B5"/>
    <w:rsid w:val="00EE24FB"/>
    <w:rsid w:val="00F13BDE"/>
    <w:rsid w:val="00F23354"/>
    <w:rsid w:val="00F24F6B"/>
    <w:rsid w:val="00F412D5"/>
    <w:rsid w:val="00F46900"/>
    <w:rsid w:val="00F61D89"/>
    <w:rsid w:val="00FA26A8"/>
    <w:rsid w:val="00FD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E804C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61">
    <w:name w:val="清单表 6 彩色1"/>
    <w:basedOn w:val="a2"/>
    <w:uiPriority w:val="51"/>
    <w:qFormat/>
    <w:rsid w:val="00E804CF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43tablefooter">
    <w:name w:val="MDPI_4.3_table_footer"/>
    <w:next w:val="a0"/>
    <w:qFormat/>
    <w:rsid w:val="00BB67E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75D5DA-9DA1-4EDE-AAFA-1B4D0B8D1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yPC</cp:lastModifiedBy>
  <cp:revision>53</cp:revision>
  <cp:lastPrinted>2013-10-03T12:51:00Z</cp:lastPrinted>
  <dcterms:created xsi:type="dcterms:W3CDTF">2021-10-14T14:21:00Z</dcterms:created>
  <dcterms:modified xsi:type="dcterms:W3CDTF">2021-12-25T08:32:00Z</dcterms:modified>
</cp:coreProperties>
</file>